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21B1B" w14:textId="77777777" w:rsidR="001E65B2" w:rsidRPr="003F501F" w:rsidRDefault="001E65B2" w:rsidP="001E65B2">
      <w:pPr>
        <w:rPr>
          <w:b/>
          <w:bCs/>
        </w:rPr>
      </w:pPr>
      <w:bookmarkStart w:id="0" w:name="_Hlk48638503"/>
      <w:r w:rsidRPr="004A3C5D">
        <w:rPr>
          <w:b/>
          <w:bCs/>
        </w:rPr>
        <w:t>Antibiotic tolerance is associated with a broad and complex transcriptional response</w:t>
      </w:r>
      <w:r w:rsidRPr="004A3C5D" w:rsidDel="00BE0D2C">
        <w:t xml:space="preserve"> </w:t>
      </w:r>
      <w:r w:rsidRPr="004A3C5D">
        <w:rPr>
          <w:b/>
          <w:bCs/>
        </w:rPr>
        <w:t xml:space="preserve">in </w:t>
      </w:r>
      <w:r w:rsidRPr="00F52DE3">
        <w:rPr>
          <w:b/>
          <w:bCs/>
          <w:i/>
          <w:iCs/>
        </w:rPr>
        <w:t>E. coli</w:t>
      </w:r>
      <w:r w:rsidRPr="004A3C5D">
        <w:rPr>
          <w:b/>
          <w:bCs/>
        </w:rPr>
        <w:t xml:space="preserve"> </w:t>
      </w:r>
      <w:r w:rsidDel="00D41129">
        <w:rPr>
          <w:rStyle w:val="CommentReference"/>
        </w:rPr>
        <w:t xml:space="preserve"> </w:t>
      </w:r>
    </w:p>
    <w:p w14:paraId="6C869134" w14:textId="77777777" w:rsidR="001E65B2" w:rsidRPr="004A3C5D" w:rsidRDefault="001E65B2" w:rsidP="001E65B2">
      <w:r w:rsidRPr="004A3C5D">
        <w:t>Heather S. Deter</w:t>
      </w:r>
      <w:r w:rsidRPr="004A3C5D">
        <w:rPr>
          <w:vertAlign w:val="superscript"/>
        </w:rPr>
        <w:t>1</w:t>
      </w:r>
      <w:r>
        <w:t>, Tahmina Hossain</w:t>
      </w:r>
      <w:r>
        <w:rPr>
          <w:vertAlign w:val="superscript"/>
        </w:rPr>
        <w:t>2</w:t>
      </w:r>
      <w:r>
        <w:t xml:space="preserve"> </w:t>
      </w:r>
      <w:r w:rsidRPr="004A3C5D">
        <w:t>and Nicholas C. Butzin*</w:t>
      </w:r>
      <w:r w:rsidRPr="004A3C5D">
        <w:rPr>
          <w:vertAlign w:val="superscript"/>
        </w:rPr>
        <w:t>2</w:t>
      </w:r>
    </w:p>
    <w:p w14:paraId="017D7327" w14:textId="77777777" w:rsidR="001E65B2" w:rsidRPr="004A3C5D" w:rsidRDefault="001E65B2" w:rsidP="001E65B2">
      <w:pPr>
        <w:rPr>
          <w:sz w:val="20"/>
          <w:szCs w:val="20"/>
        </w:rPr>
      </w:pPr>
      <w:r w:rsidRPr="004A3C5D">
        <w:rPr>
          <w:sz w:val="20"/>
          <w:szCs w:val="20"/>
          <w:vertAlign w:val="superscript"/>
        </w:rPr>
        <w:t>1</w:t>
      </w:r>
      <w:r w:rsidRPr="004A3C5D">
        <w:rPr>
          <w:sz w:val="20"/>
          <w:szCs w:val="20"/>
        </w:rPr>
        <w:t xml:space="preserve"> Department of Bioengineering, University of Illinois at Urbana-Champaign, Urbana, IL, 61801, USA </w:t>
      </w:r>
    </w:p>
    <w:p w14:paraId="44B74B00" w14:textId="77777777" w:rsidR="001E65B2" w:rsidRPr="004A3C5D" w:rsidRDefault="001E65B2" w:rsidP="001E65B2">
      <w:pPr>
        <w:rPr>
          <w:sz w:val="20"/>
          <w:szCs w:val="20"/>
        </w:rPr>
      </w:pPr>
      <w:r w:rsidRPr="004A3C5D">
        <w:rPr>
          <w:sz w:val="20"/>
          <w:szCs w:val="20"/>
          <w:vertAlign w:val="superscript"/>
        </w:rPr>
        <w:t>2</w:t>
      </w:r>
      <w:r w:rsidRPr="004A3C5D">
        <w:rPr>
          <w:sz w:val="20"/>
          <w:szCs w:val="20"/>
        </w:rPr>
        <w:t xml:space="preserve"> Department of Biology and Microbiology. South Dakota State University. Brookings, SD. 57006. USA.</w:t>
      </w:r>
    </w:p>
    <w:p w14:paraId="46C522CE" w14:textId="77777777" w:rsidR="001E65B2" w:rsidRPr="004A3C5D" w:rsidRDefault="001E65B2" w:rsidP="001E65B2">
      <w:pPr>
        <w:rPr>
          <w:sz w:val="20"/>
          <w:szCs w:val="20"/>
        </w:rPr>
      </w:pPr>
      <w:r w:rsidRPr="004A3C5D">
        <w:rPr>
          <w:sz w:val="20"/>
          <w:szCs w:val="20"/>
        </w:rPr>
        <w:t>*Correspondence: nicholas.butzin@gmail.com</w:t>
      </w:r>
    </w:p>
    <w:bookmarkEnd w:id="0"/>
    <w:p w14:paraId="525EBB1C" w14:textId="173D0AC0" w:rsidR="001E65B2" w:rsidRDefault="001E65B2" w:rsidP="001E65B2">
      <w:pPr>
        <w:jc w:val="both"/>
        <w:rPr>
          <w:b/>
          <w:bCs/>
        </w:rPr>
      </w:pPr>
    </w:p>
    <w:p w14:paraId="1BD2189B" w14:textId="77777777" w:rsidR="001E65B2" w:rsidRDefault="001E65B2" w:rsidP="001E65B2">
      <w:pPr>
        <w:jc w:val="both"/>
        <w:rPr>
          <w:b/>
          <w:bCs/>
        </w:rPr>
      </w:pPr>
    </w:p>
    <w:p w14:paraId="4C9DA3D9" w14:textId="4EBD61D3" w:rsidR="001E65B2" w:rsidRDefault="001E65B2" w:rsidP="001E65B2">
      <w:pPr>
        <w:jc w:val="both"/>
      </w:pPr>
      <w:r>
        <w:rPr>
          <w:b/>
          <w:bCs/>
        </w:rPr>
        <w:t>Supplemental information</w:t>
      </w:r>
    </w:p>
    <w:p w14:paraId="56A3A328" w14:textId="77777777" w:rsidR="001E65B2" w:rsidRDefault="001E65B2" w:rsidP="001E65B2">
      <w:pPr>
        <w:jc w:val="both"/>
      </w:pPr>
      <w:r>
        <w:t>File S1: Tab-delimited file containing direct regulatory information for each gene according to the Ecocyc</w:t>
      </w:r>
      <w:r>
        <w:fldChar w:fldCharType="begin"/>
      </w:r>
      <w:r>
        <w:instrText xml:space="preserve"> ADDIN EN.CITE &lt;EndNote&gt;&lt;Cite&gt;&lt;Author&gt;Karp&lt;/Author&gt;&lt;Year&gt;2014&lt;/Year&gt;&lt;RecNum&gt;8&lt;/RecNum&gt;&lt;DisplayText&gt;&lt;style face="superscript"&gt;3&lt;/style&gt;&lt;/DisplayText&gt;&lt;record&gt;&lt;rec-number&gt;8&lt;/rec-number&gt;&lt;foreign-keys&gt;&lt;key app="EN" db-id="s2xd0t50r9azavedzpap55t2ze2edwtwrwet" timestamp="1487889755"&gt;8&lt;/key&gt;&lt;/foreign-keys&gt;&lt;ref-type name="Journal Article"&gt;17&lt;/ref-type&gt;&lt;contributors&gt;&lt;authors&gt;&lt;author&gt;Karp, P. D.&lt;/author&gt;&lt;author&gt;Weaver, D.&lt;/author&gt;&lt;author&gt;Paley, S.&lt;/author&gt;&lt;author&gt;Fulcher, C.&lt;/author&gt;&lt;author&gt;Kubo, A.&lt;/author&gt;&lt;author&gt;Kothari, A.&lt;/author&gt;&lt;author&gt;Krummenacker, M.&lt;/author&gt;&lt;author&gt;Subhraveti, P.&lt;/author&gt;&lt;author&gt;Weerasinghe, D.&lt;/author&gt;&lt;author&gt;Gama-Castro, S.&lt;/author&gt;&lt;author&gt;Huerta, A. M.&lt;/author&gt;&lt;author&gt;Muniz-Rascado, L.&lt;/author&gt;&lt;author&gt;Bonavides-Martinez, C.&lt;/author&gt;&lt;author&gt;Weiss, V.&lt;/author&gt;&lt;author&gt;Peralta-Gil, M.&lt;/author&gt;&lt;author&gt;Santos-Zavaleta, A.&lt;/author&gt;&lt;author&gt;Schroder, I.&lt;/author&gt;&lt;author&gt;Mackie, A.&lt;/author&gt;&lt;author&gt;Gunsalus, R.&lt;/author&gt;&lt;author&gt;Collado-Vides, J.&lt;/author&gt;&lt;author&gt;Keseler, I. M.&lt;/author&gt;&lt;author&gt;Paulsen, I.&lt;/author&gt;&lt;/authors&gt;&lt;/contributors&gt;&lt;titles&gt;&lt;title&gt;The EcoCyc Database&lt;/title&gt;&lt;secondary-title&gt;EcoSal Plus&lt;/secondary-title&gt;&lt;/titles&gt;&lt;pages&gt;ESP-0009-2013: 1-13&lt;/pages&gt;&lt;volume&gt;6&lt;/volume&gt;&lt;number&gt;1&lt;/number&gt;&lt;dates&gt;&lt;year&gt;2014&lt;/year&gt;&lt;pub-dates&gt;&lt;date&gt;May&lt;/date&gt;&lt;/pub-dates&gt;&lt;/dates&gt;&lt;isbn&gt;2324-6200 (Electronic)&amp;#xD;2324-6200 (Linking)&lt;/isbn&gt;&lt;accession-num&gt;26442933&lt;/accession-num&gt;&lt;urls&gt;&lt;related-urls&gt;&lt;url&gt;https://www.ncbi.nlm.nih.gov/pubmed/26442933&lt;/url&gt;&lt;/related-urls&gt;&lt;/urls&gt;&lt;custom2&gt;PMC4243172&lt;/custom2&gt;&lt;electronic-resource-num&gt;10.1128/ecosalplus.ESP-0009-2013&lt;/electronic-resource-num&gt;&lt;/record&gt;&lt;/Cite&gt;&lt;/EndNote&gt;</w:instrText>
      </w:r>
      <w:r>
        <w:fldChar w:fldCharType="separate"/>
      </w:r>
      <w:r w:rsidRPr="00A44FE3">
        <w:rPr>
          <w:noProof/>
          <w:vertAlign w:val="superscript"/>
        </w:rPr>
        <w:t>3</w:t>
      </w:r>
      <w:r>
        <w:fldChar w:fldCharType="end"/>
      </w:r>
      <w:r>
        <w:t xml:space="preserve"> database as of February 2020.</w:t>
      </w:r>
    </w:p>
    <w:p w14:paraId="5EB721E0" w14:textId="77777777" w:rsidR="001E65B2" w:rsidRDefault="001E65B2" w:rsidP="001E65B2">
      <w:pPr>
        <w:jc w:val="both"/>
      </w:pPr>
      <w:r>
        <w:t>File S2: Tab-delimited file containing regulatory interactions used to make network in Fig. 2A</w:t>
      </w:r>
    </w:p>
    <w:p w14:paraId="329B813E" w14:textId="77777777" w:rsidR="001E65B2" w:rsidRPr="00A44FE3" w:rsidRDefault="001E65B2" w:rsidP="001E65B2">
      <w:pPr>
        <w:jc w:val="both"/>
      </w:pPr>
      <w:r>
        <w:t>File S3: Tab-delimited file containing regulatory interactions used to make network in Fig. 3A</w:t>
      </w:r>
    </w:p>
    <w:p w14:paraId="79403499" w14:textId="77777777" w:rsidR="00395FFE" w:rsidRDefault="00395FFE"/>
    <w:sectPr w:rsidR="00395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B2"/>
    <w:rsid w:val="001C566D"/>
    <w:rsid w:val="001E65B2"/>
    <w:rsid w:val="00395FFE"/>
    <w:rsid w:val="006130CA"/>
    <w:rsid w:val="00B9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20A5E"/>
  <w15:chartTrackingRefBased/>
  <w15:docId w15:val="{5A7A78C5-50D2-4B7F-B2D4-F9C64EFF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5B2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65B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eter</dc:creator>
  <cp:keywords/>
  <dc:description/>
  <cp:lastModifiedBy>Heather Deter</cp:lastModifiedBy>
  <cp:revision>1</cp:revision>
  <dcterms:created xsi:type="dcterms:W3CDTF">2020-10-08T01:33:00Z</dcterms:created>
  <dcterms:modified xsi:type="dcterms:W3CDTF">2020-10-08T01:35:00Z</dcterms:modified>
</cp:coreProperties>
</file>